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5863C" w14:textId="77777777" w:rsidR="00534BBF" w:rsidRDefault="00534BBF" w:rsidP="00534BBF"/>
    <w:p w14:paraId="7C0926C3" w14:textId="2DE6B50A" w:rsidR="00534BBF" w:rsidRPr="00C80A1C" w:rsidRDefault="00423641" w:rsidP="00630525">
      <w:pPr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Hlk77857007"/>
      <w:r w:rsidRPr="00C80A1C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534BBF" w:rsidRPr="00C80A1C">
        <w:rPr>
          <w:rFonts w:ascii="Times New Roman" w:hAnsi="Times New Roman" w:cs="Times New Roman"/>
          <w:b/>
          <w:bCs/>
          <w:lang w:val="en-US"/>
        </w:rPr>
        <w:t>1</w:t>
      </w:r>
      <w:r w:rsidR="00630525">
        <w:rPr>
          <w:rFonts w:ascii="Times New Roman" w:hAnsi="Times New Roman" w:cs="Times New Roman"/>
          <w:b/>
          <w:bCs/>
          <w:lang w:val="en-US"/>
        </w:rPr>
        <w:t>.</w:t>
      </w:r>
      <w:r w:rsidR="00534BBF" w:rsidRPr="00C80A1C">
        <w:rPr>
          <w:rFonts w:ascii="Times New Roman" w:hAnsi="Times New Roman" w:cs="Times New Roman"/>
          <w:lang w:val="en-US"/>
        </w:rPr>
        <w:t xml:space="preserve"> </w:t>
      </w:r>
      <w:r w:rsidRPr="00C80A1C">
        <w:rPr>
          <w:rFonts w:ascii="Times New Roman" w:hAnsi="Times New Roman" w:cs="Times New Roman"/>
          <w:lang w:val="en-US"/>
        </w:rPr>
        <w:t>Clinical and pathological parameters collected in this series of patients</w:t>
      </w:r>
    </w:p>
    <w:tbl>
      <w:tblPr>
        <w:tblW w:w="922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0"/>
        <w:gridCol w:w="4430"/>
      </w:tblGrid>
      <w:tr w:rsidR="00534BBF" w:rsidRPr="00D31A93" w14:paraId="38DB0C6E" w14:textId="77777777" w:rsidTr="00E90C64">
        <w:trPr>
          <w:trHeight w:val="936"/>
          <w:jc w:val="center"/>
        </w:trPr>
        <w:tc>
          <w:tcPr>
            <w:tcW w:w="9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6CACB650" w14:textId="4F323AD9" w:rsidR="00534BBF" w:rsidRPr="00E445DA" w:rsidRDefault="00E73DB7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characteristics</w:t>
            </w:r>
            <w:proofErr w:type="spellEnd"/>
          </w:p>
        </w:tc>
      </w:tr>
      <w:tr w:rsidR="00534BBF" w:rsidRPr="00D31A93" w14:paraId="47E3C19F" w14:textId="77777777" w:rsidTr="00E90C64">
        <w:trPr>
          <w:trHeight w:val="936"/>
          <w:jc w:val="center"/>
        </w:trPr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8AB0E" w14:textId="62C5A887" w:rsidR="00534BBF" w:rsidRPr="00E73DB7" w:rsidRDefault="00E73DB7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73D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</w:t>
            </w:r>
          </w:p>
          <w:p w14:paraId="1E4722C9" w14:textId="6A479FB7" w:rsidR="00534BBF" w:rsidRPr="00E73DB7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3D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Start"/>
            <w:r w:rsidRPr="00E73D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  <w:r w:rsidR="00E73DB7" w:rsidRPr="00E73D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  <w:proofErr w:type="gramEnd"/>
            <w:r w:rsidR="00E73DB7" w:rsidRPr="00E73D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he time of sample collection</w:t>
            </w:r>
            <w:r w:rsidRPr="00E73D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  <w:p w14:paraId="2A0E45AC" w14:textId="77777777" w:rsidR="00534BBF" w:rsidRPr="00E73DB7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093AA5C" w14:textId="77777777" w:rsidR="00534BBF" w:rsidRPr="00E73DB7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BFB3ADA" w14:textId="77777777" w:rsidR="00534BBF" w:rsidRPr="00E73DB7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00D9636" w14:textId="77777777" w:rsidR="00534BBF" w:rsidRPr="00E73DB7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872D5" w14:textId="3E21275B" w:rsidR="00534BBF" w:rsidRPr="00E73DB7" w:rsidRDefault="00E73DB7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73D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alytical values (blood count)</w:t>
            </w:r>
          </w:p>
          <w:p w14:paraId="3A6A075B" w14:textId="451A9552" w:rsidR="00534BBF" w:rsidRPr="00E73DB7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3D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Start"/>
            <w:r w:rsidRPr="00E73D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  <w:r w:rsidR="00E73DB7" w:rsidRPr="00E73D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  <w:proofErr w:type="gramEnd"/>
            <w:r w:rsidR="00E73DB7" w:rsidRPr="00E73D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he time of sample collection</w:t>
            </w:r>
            <w:r w:rsidRPr="00E73D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  <w:p w14:paraId="10A90DD2" w14:textId="77777777" w:rsidR="00534BBF" w:rsidRPr="00E73DB7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083EA03" w14:textId="5F629DC7" w:rsidR="00534BBF" w:rsidRPr="00E73DB7" w:rsidRDefault="00E73DB7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7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eukocyte count</w:t>
            </w:r>
            <w:r w:rsidR="00534BBF" w:rsidRPr="00E7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x1000/</w:t>
            </w:r>
            <w:r w:rsidR="00534B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6D"/>
            </w:r>
            <w:r w:rsidR="00534BBF" w:rsidRPr="00E7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)</w:t>
            </w:r>
          </w:p>
          <w:p w14:paraId="1FB53BD3" w14:textId="5D0D86B5" w:rsidR="00534BBF" w:rsidRPr="00E73DB7" w:rsidRDefault="00E73DB7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7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utrophil count</w:t>
            </w:r>
            <w:r w:rsidR="00534BBF" w:rsidRPr="00E7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x1000/</w:t>
            </w:r>
            <w:r w:rsidR="00534B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6D"/>
            </w:r>
            <w:r w:rsidR="00534BBF" w:rsidRPr="00E7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)</w:t>
            </w:r>
          </w:p>
          <w:p w14:paraId="06C4D31D" w14:textId="39AED794" w:rsidR="00534BBF" w:rsidRPr="00E445DA" w:rsidRDefault="00E73DB7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phocy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</w:t>
            </w:r>
            <w:proofErr w:type="spellEnd"/>
            <w:r w:rsidR="00534B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x1000/</w:t>
            </w:r>
            <w:r w:rsidR="00534B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6D"/>
            </w:r>
            <w:r w:rsidR="00534B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)</w:t>
            </w:r>
          </w:p>
        </w:tc>
      </w:tr>
      <w:tr w:rsidR="00534BBF" w:rsidRPr="00D31A93" w14:paraId="5F84FD4D" w14:textId="77777777" w:rsidTr="00E90C64">
        <w:trPr>
          <w:trHeight w:val="936"/>
          <w:jc w:val="center"/>
        </w:trPr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D28C" w14:textId="3A1F6F4A" w:rsidR="00534BBF" w:rsidRDefault="00B71C01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  <w:proofErr w:type="spellEnd"/>
          </w:p>
          <w:p w14:paraId="00A4F9EA" w14:textId="77777777" w:rsidR="00534BBF" w:rsidRDefault="00534BBF" w:rsidP="00E90C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4142A33" w14:textId="70B4CC2F" w:rsidR="00534BBF" w:rsidRPr="00E445DA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445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</w:t>
            </w:r>
            <w:r w:rsidR="00B71C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</w:t>
            </w:r>
            <w:proofErr w:type="spellEnd"/>
          </w:p>
          <w:p w14:paraId="24A3B61B" w14:textId="76DBB6C2" w:rsidR="00534BBF" w:rsidRPr="00F21F65" w:rsidRDefault="00534BBF" w:rsidP="00E90C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45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</w:t>
            </w:r>
            <w:r w:rsidR="00B71C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e</w:t>
            </w:r>
            <w:proofErr w:type="spellEnd"/>
          </w:p>
        </w:tc>
        <w:tc>
          <w:tcPr>
            <w:tcW w:w="4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E501" w14:textId="6FAF9C2E" w:rsidR="00534BBF" w:rsidRPr="00B71C01" w:rsidRDefault="00B71C01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71C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ate of death</w:t>
            </w:r>
            <w:r w:rsidR="00534BBF" w:rsidRPr="00B71C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/</w:t>
            </w:r>
            <w:r w:rsidRPr="00B71C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ast 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llow-up</w:t>
            </w:r>
          </w:p>
          <w:p w14:paraId="59971DDF" w14:textId="187974DF" w:rsidR="00534BBF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71C01">
              <w:rPr>
                <w:rFonts w:ascii="Times New Roman" w:eastAsia="Times New Roman" w:hAnsi="Times New Roman" w:cs="Times New Roman"/>
                <w:color w:val="000000"/>
              </w:rPr>
              <w:t xml:space="preserve">as </w:t>
            </w:r>
            <w:proofErr w:type="spellStart"/>
            <w:r w:rsidR="00B71C01">
              <w:rPr>
                <w:rFonts w:ascii="Times New Roman" w:eastAsia="Times New Roman" w:hAnsi="Times New Roman" w:cs="Times New Roman"/>
                <w:color w:val="000000"/>
              </w:rPr>
              <w:t>appropri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561CAEE" w14:textId="77777777" w:rsidR="00534BBF" w:rsidRDefault="00534BBF" w:rsidP="00E90C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3B2DAE9" w14:textId="77777777" w:rsidR="00534BBF" w:rsidRPr="00E445DA" w:rsidRDefault="00534BBF" w:rsidP="00E90C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4BBF" w:rsidRPr="00D31A93" w14:paraId="38AB6E79" w14:textId="77777777" w:rsidTr="00E90C64">
        <w:trPr>
          <w:trHeight w:val="936"/>
          <w:jc w:val="center"/>
        </w:trPr>
        <w:tc>
          <w:tcPr>
            <w:tcW w:w="92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58F4" w14:textId="77777777" w:rsidR="00534BBF" w:rsidRPr="00D31A93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BF444A" w14:textId="77777777" w:rsidR="00534BBF" w:rsidRPr="00D31A93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4BBF" w:rsidRPr="00D31A93" w14:paraId="3118FE4A" w14:textId="77777777" w:rsidTr="00E90C64">
        <w:trPr>
          <w:trHeight w:val="936"/>
          <w:jc w:val="center"/>
        </w:trPr>
        <w:tc>
          <w:tcPr>
            <w:tcW w:w="92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FC83" w14:textId="29CCF545" w:rsidR="00534BBF" w:rsidRPr="00D31A93" w:rsidRDefault="001D6F18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Tum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characteristics</w:t>
            </w:r>
            <w:proofErr w:type="spellEnd"/>
          </w:p>
        </w:tc>
      </w:tr>
      <w:tr w:rsidR="00534BBF" w:rsidRPr="00CF0C13" w14:paraId="498D3F18" w14:textId="77777777" w:rsidTr="00E90C64">
        <w:trPr>
          <w:trHeight w:val="936"/>
          <w:jc w:val="center"/>
        </w:trPr>
        <w:tc>
          <w:tcPr>
            <w:tcW w:w="4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286A" w14:textId="142CC8C8" w:rsidR="00534BBF" w:rsidRPr="00CF0C13" w:rsidRDefault="00CF0C13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F0C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ate of first diagnosis 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 the neoplastic disease</w:t>
            </w:r>
          </w:p>
          <w:p w14:paraId="007B2196" w14:textId="789DA84B" w:rsidR="00534BBF" w:rsidRPr="00CF0C13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C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Start"/>
            <w:r w:rsidR="00CF0C13" w:rsidRPr="00CF0C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idered</w:t>
            </w:r>
            <w:proofErr w:type="gramEnd"/>
            <w:r w:rsidR="00CF0C13" w:rsidRPr="00CF0C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he date of anatomopathologic</w:t>
            </w:r>
            <w:r w:rsidR="00E64E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</w:t>
            </w:r>
            <w:r w:rsidR="00CF0C13" w:rsidRPr="00CF0C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iagnosis</w:t>
            </w:r>
            <w:r w:rsidRPr="00CF0C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  <w:p w14:paraId="0E849869" w14:textId="77777777" w:rsidR="004E75F2" w:rsidRPr="00CF0C13" w:rsidRDefault="004E75F2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EC41804" w14:textId="77777777" w:rsidR="00534BBF" w:rsidRPr="00CF0C13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908D107" w14:textId="77777777" w:rsidR="00534BBF" w:rsidRPr="00CF0C13" w:rsidRDefault="00534BBF" w:rsidP="00CF0C1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D464" w14:textId="3CFF8438" w:rsidR="00534BBF" w:rsidRPr="00CF0C13" w:rsidRDefault="00534BBF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F0C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  <w:r w:rsidR="00CF0C13" w:rsidRPr="00CF0C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mber of d</w:t>
            </w:r>
            <w:r w:rsidR="00CF0C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sease progressions (assessed clinically or radiologically) prior to sample collection</w:t>
            </w:r>
          </w:p>
          <w:p w14:paraId="48ABF691" w14:textId="77777777" w:rsidR="00534BBF" w:rsidRPr="00CF0C13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81EE46F" w14:textId="77777777" w:rsidR="00534BBF" w:rsidRPr="00CF0C13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0C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  <w:p w14:paraId="242E1BF1" w14:textId="77777777" w:rsidR="00534BBF" w:rsidRPr="00CF0C13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0C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  <w:p w14:paraId="17F2A713" w14:textId="77777777" w:rsidR="00534BBF" w:rsidRPr="00CF0C13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0C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  <w:p w14:paraId="5300320F" w14:textId="78EC4CC1" w:rsidR="00534BBF" w:rsidRPr="00CF0C13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0C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o</w:t>
            </w:r>
            <w:r w:rsidR="00CF0C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 more</w:t>
            </w:r>
          </w:p>
        </w:tc>
      </w:tr>
      <w:tr w:rsidR="00534BBF" w:rsidRPr="00A51EFE" w14:paraId="2BA2F12B" w14:textId="77777777" w:rsidTr="00E90C64">
        <w:trPr>
          <w:trHeight w:val="895"/>
          <w:jc w:val="center"/>
        </w:trPr>
        <w:tc>
          <w:tcPr>
            <w:tcW w:w="4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46CC" w14:textId="0CE1357A" w:rsidR="00534BBF" w:rsidRPr="00E64E16" w:rsidRDefault="00E64E16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64E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istological type of</w:t>
            </w:r>
            <w:r w:rsidR="00534BBF" w:rsidRPr="00E64E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E64E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he primary </w:t>
            </w:r>
            <w:r w:rsidR="00534BBF" w:rsidRPr="00E64E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umor</w:t>
            </w:r>
          </w:p>
          <w:p w14:paraId="673ADA19" w14:textId="6422BFA4" w:rsidR="00534BBF" w:rsidRDefault="00534BBF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241EECD1" w14:textId="77777777" w:rsidR="00E64E16" w:rsidRPr="00E64E16" w:rsidRDefault="00E64E16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0DCBE774" w14:textId="51772DBE" w:rsidR="00534BBF" w:rsidRPr="00E64E16" w:rsidRDefault="00E64E16" w:rsidP="007B09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64E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ung cancer</w:t>
            </w:r>
            <w:r w:rsidR="007B0923" w:rsidRPr="00E64E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 w:rsidRPr="00E64E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n-small cell/small cel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14:paraId="627AF5C0" w14:textId="3F9E8E11" w:rsidR="00534BBF" w:rsidRPr="00E64E16" w:rsidRDefault="00E64E16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64E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east cancer</w:t>
            </w:r>
          </w:p>
          <w:p w14:paraId="2232B1D3" w14:textId="5F41D3F4" w:rsidR="00534BBF" w:rsidRPr="00E64E16" w:rsidRDefault="00E64E16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64E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idney 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cer</w:t>
            </w:r>
          </w:p>
          <w:p w14:paraId="0DDCB4C9" w14:textId="77777777" w:rsidR="00534BBF" w:rsidRPr="00E64E16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64E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lanoma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4148" w14:textId="42F855CB" w:rsidR="00534BBF" w:rsidRPr="00B636E4" w:rsidRDefault="00534BBF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 w:rsidR="001E1D9C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ype of tumor progression at the time of sample collection</w:t>
            </w: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75A5652F" w14:textId="77777777" w:rsidR="00534BBF" w:rsidRPr="00B636E4" w:rsidRDefault="00534BBF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6527A9D8" w14:textId="3B5D92F5" w:rsidR="00534BBF" w:rsidRPr="00F420E2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420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: </w:t>
            </w:r>
            <w:r w:rsidR="00F420E2" w:rsidRPr="00F420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NS without progression in o</w:t>
            </w:r>
            <w:r w:rsidR="00F420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r locations</w:t>
            </w:r>
          </w:p>
          <w:p w14:paraId="3DABA15B" w14:textId="17EC647E" w:rsidR="00534BBF" w:rsidRPr="00F420E2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420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: </w:t>
            </w:r>
            <w:r w:rsidR="00F420E2" w:rsidRPr="00F420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NS with progression in o</w:t>
            </w:r>
            <w:r w:rsidR="00F420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r locations</w:t>
            </w:r>
          </w:p>
          <w:p w14:paraId="7C59EA62" w14:textId="3463CD46" w:rsidR="00534BBF" w:rsidRPr="00F420E2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420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: Ot</w:t>
            </w:r>
            <w:r w:rsidR="00F420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r locations without CNS</w:t>
            </w:r>
          </w:p>
          <w:p w14:paraId="2081B900" w14:textId="7BBCB818" w:rsidR="00534BBF" w:rsidRPr="00F420E2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420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: No pr</w:t>
            </w:r>
            <w:r w:rsidR="00F420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gression (healthy/cured controls)</w:t>
            </w:r>
          </w:p>
        </w:tc>
      </w:tr>
      <w:tr w:rsidR="00534BBF" w:rsidRPr="00D31A93" w14:paraId="798877C3" w14:textId="77777777" w:rsidTr="00E90C64">
        <w:trPr>
          <w:trHeight w:val="915"/>
          <w:jc w:val="center"/>
        </w:trPr>
        <w:tc>
          <w:tcPr>
            <w:tcW w:w="4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D2FE" w14:textId="77A0B131" w:rsidR="00534BBF" w:rsidRPr="00B636E4" w:rsidRDefault="00534BBF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NM</w:t>
            </w:r>
            <w:r w:rsidR="00DE2950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stage at disease diagnosis</w:t>
            </w: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2B4D21FB" w14:textId="112BE3EC" w:rsidR="00534BBF" w:rsidRPr="00DE2950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29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="00DE2950" w:rsidRPr="00DE29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ccording to </w:t>
            </w:r>
            <w:r w:rsidRPr="00DE29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JCC</w:t>
            </w:r>
            <w:r w:rsidR="00DE2950" w:rsidRPr="00DE29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DE29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="00DE29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th</w:t>
            </w:r>
            <w:r w:rsidR="00DE29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="00DE29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dition</w:t>
            </w:r>
            <w:r w:rsidRPr="00DE29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  <w:r w:rsidR="006915E0" w:rsidRPr="00DE29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proofErr w:type="gramEnd"/>
            <w:r w:rsidRPr="00DE29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491D6D81" w14:textId="3300CCC3" w:rsidR="00534BBF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0BC319A" w14:textId="77777777" w:rsidR="009845E5" w:rsidRPr="00DE2950" w:rsidRDefault="009845E5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1931491" w14:textId="77777777" w:rsidR="00DE2950" w:rsidRPr="00DE2950" w:rsidRDefault="00DE2950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1291719" w14:textId="77777777" w:rsidR="00534BBF" w:rsidRPr="00DE2950" w:rsidRDefault="00534BBF" w:rsidP="009845E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067EE14" w14:textId="77777777" w:rsidR="00534BBF" w:rsidRPr="00DE2950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E25407D" w14:textId="77777777" w:rsidR="00534BBF" w:rsidRPr="00DE2950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E29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/II</w:t>
            </w:r>
          </w:p>
          <w:p w14:paraId="762809B2" w14:textId="77777777" w:rsidR="00534BBF" w:rsidRPr="00DE2950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E29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II</w:t>
            </w:r>
          </w:p>
          <w:p w14:paraId="7908EF77" w14:textId="77777777" w:rsidR="00534BBF" w:rsidRPr="00DE2950" w:rsidRDefault="00534BBF" w:rsidP="00E90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29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V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A788" w14:textId="5ED88204" w:rsidR="00534BBF" w:rsidRPr="00B636E4" w:rsidRDefault="00534BBF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ca</w:t>
            </w:r>
            <w:r w:rsidR="009845E5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ion of metastatic disease at the time of sample collection </w:t>
            </w: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7E9BFB11" w14:textId="77777777" w:rsidR="00484903" w:rsidRPr="00B636E4" w:rsidRDefault="00484903" w:rsidP="00534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7708A835" w14:textId="24AA3C12" w:rsidR="00534BBF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: </w:t>
            </w:r>
            <w:proofErr w:type="spellStart"/>
            <w:r w:rsidR="005B2F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</w:t>
            </w:r>
            <w:proofErr w:type="spellEnd"/>
            <w:r w:rsidR="005B2F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/serosa </w:t>
            </w:r>
            <w:proofErr w:type="spellStart"/>
            <w:r w:rsidR="005B2F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y</w:t>
            </w:r>
            <w:proofErr w:type="spellEnd"/>
          </w:p>
          <w:p w14:paraId="2229E561" w14:textId="4EF5D369" w:rsidR="00534BBF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: </w:t>
            </w:r>
            <w:proofErr w:type="spellStart"/>
            <w:r w:rsidR="005B2F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scera</w:t>
            </w:r>
            <w:proofErr w:type="spellEnd"/>
            <w:r w:rsidR="004961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5B2F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.g</w:t>
            </w:r>
            <w:proofErr w:type="spellEnd"/>
            <w:r w:rsidR="005B2F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4961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5B2F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</w:t>
            </w:r>
            <w:proofErr w:type="spellEnd"/>
            <w:r w:rsidR="004961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5B2F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ng</w:t>
            </w:r>
            <w:proofErr w:type="spellEnd"/>
            <w:r w:rsidR="004961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3C5171E9" w14:textId="32538903" w:rsidR="00534BBF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: </w:t>
            </w:r>
            <w:r w:rsidR="005B2F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S</w:t>
            </w:r>
          </w:p>
          <w:p w14:paraId="1B8BCFEA" w14:textId="77777777" w:rsidR="00534BBF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+2</w:t>
            </w:r>
          </w:p>
          <w:p w14:paraId="5DB3F66F" w14:textId="77777777" w:rsidR="00534BBF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+3</w:t>
            </w:r>
          </w:p>
          <w:p w14:paraId="5C01E387" w14:textId="77777777" w:rsidR="00534BBF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+3</w:t>
            </w:r>
          </w:p>
          <w:p w14:paraId="4F829EC3" w14:textId="77777777" w:rsidR="00534BBF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+2+3</w:t>
            </w:r>
          </w:p>
          <w:p w14:paraId="61118E2E" w14:textId="77777777" w:rsidR="00534BBF" w:rsidRPr="005B779A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4BBF" w:rsidRPr="00A51EFE" w14:paraId="3C83CD8F" w14:textId="77777777" w:rsidTr="00E90C64">
        <w:trPr>
          <w:trHeight w:val="936"/>
          <w:jc w:val="center"/>
        </w:trPr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4FC32" w14:textId="6D99C62D" w:rsidR="00534BBF" w:rsidRPr="00DF1DB6" w:rsidRDefault="005A65B1" w:rsidP="00DF1D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F1D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Clinically relevant molecular alterations</w:t>
            </w:r>
            <w:r w:rsidR="00227BC5" w:rsidRPr="00DF1DB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  <w:p w14:paraId="3E9BCB6D" w14:textId="3F549446" w:rsidR="00534BBF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2AC918DF" w14:textId="7FCBFBE0" w:rsidR="00DF1DB6" w:rsidRDefault="00DF1DB6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4F8AAA8C" w14:textId="77777777" w:rsidR="00DF1DB6" w:rsidRPr="00DF1DB6" w:rsidRDefault="00DF1DB6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79D7F673" w14:textId="5B03F99D" w:rsidR="00534BBF" w:rsidRPr="00DF1DB6" w:rsidRDefault="00DF1DB6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or lung cancer</w:t>
            </w:r>
            <w:r w:rsidR="00534BBF"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: EGFR, ALK </w:t>
            </w:r>
            <w:r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nd </w:t>
            </w:r>
            <w:r w:rsidR="00534BBF"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S1</w:t>
            </w:r>
            <w:r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tatus</w:t>
            </w:r>
          </w:p>
          <w:p w14:paraId="6D16A285" w14:textId="5E3C4651" w:rsidR="00534BBF" w:rsidRPr="00DF1DB6" w:rsidRDefault="00DF1DB6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or breast cancer</w:t>
            </w:r>
            <w:r w:rsidR="00534BBF"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: Estr</w:t>
            </w:r>
            <w:r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</w:t>
            </w:r>
            <w:r w:rsidR="00534BBF"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en</w:t>
            </w:r>
            <w:r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ceptor</w:t>
            </w:r>
            <w:r w:rsidR="00534BBF"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r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gesterone receptor</w:t>
            </w:r>
            <w:r w:rsidR="00534BBF"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d</w:t>
            </w:r>
            <w:r w:rsidR="00534BBF" w:rsidRPr="00DF1D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HER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tatus</w:t>
            </w:r>
          </w:p>
          <w:p w14:paraId="1865B531" w14:textId="27844918" w:rsidR="00534BBF" w:rsidRPr="00F21F65" w:rsidRDefault="00DF1DB6" w:rsidP="00E90C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</w:t>
            </w:r>
            <w:proofErr w:type="spellEnd"/>
            <w:r w:rsidR="00534B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elanoma: BRAF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4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4C96F" w14:textId="5BAE00C9" w:rsidR="00534BBF" w:rsidRPr="00B636E4" w:rsidRDefault="00534BBF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</w:t>
            </w:r>
            <w:r w:rsidR="0004184D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aracteristics of recent CNS involvement</w:t>
            </w: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34105661" w14:textId="77777777" w:rsidR="00534BBF" w:rsidRPr="00B636E4" w:rsidRDefault="00534BBF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71CEA3C6" w14:textId="77777777" w:rsidR="00534BBF" w:rsidRPr="00B636E4" w:rsidRDefault="00534BBF" w:rsidP="00E90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1F6DC949" w14:textId="77777777" w:rsidR="00534BBF" w:rsidRPr="00B636E4" w:rsidRDefault="00534BBF" w:rsidP="00E90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51CFADCA" w14:textId="66E9BF4A" w:rsidR="00534BBF" w:rsidRPr="0004184D" w:rsidRDefault="0004184D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4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w single lesion</w:t>
            </w:r>
          </w:p>
          <w:p w14:paraId="274B0809" w14:textId="5A8F02A2" w:rsidR="00534BBF" w:rsidRPr="0004184D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4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o</w:t>
            </w:r>
            <w:r w:rsidR="0004184D" w:rsidRPr="0004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 more lesions</w:t>
            </w:r>
          </w:p>
          <w:p w14:paraId="047FF918" w14:textId="4C066703" w:rsidR="00534BBF" w:rsidRPr="00B636E4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636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</w:t>
            </w:r>
            <w:r w:rsidR="0004184D" w:rsidRPr="00B636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r</w:t>
            </w:r>
            <w:r w:rsidRPr="00B636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leptomen</w:t>
            </w:r>
            <w:r w:rsidR="0004184D" w:rsidRPr="00B636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</w:t>
            </w:r>
            <w:r w:rsidRPr="00B636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gea</w:t>
            </w:r>
            <w:r w:rsidR="0004184D" w:rsidRPr="00B636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 carcinomatosis</w:t>
            </w:r>
            <w:r w:rsidRPr="00B636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56484" w:rsidRPr="00A51EFE" w14:paraId="5D3D9005" w14:textId="77777777" w:rsidTr="00E90C64">
        <w:trPr>
          <w:trHeight w:val="936"/>
          <w:jc w:val="center"/>
        </w:trPr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3510E" w14:textId="78D06865" w:rsidR="00056484" w:rsidRPr="007925B1" w:rsidRDefault="007925B1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925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ate of confirmed metastatic 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sease</w:t>
            </w:r>
          </w:p>
          <w:p w14:paraId="679EAE78" w14:textId="390E556D" w:rsidR="00056484" w:rsidRPr="007925B1" w:rsidRDefault="00056484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25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Start"/>
            <w:r w:rsidR="007925B1" w:rsidRPr="007925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te</w:t>
            </w:r>
            <w:proofErr w:type="gramEnd"/>
            <w:r w:rsidR="007925B1" w:rsidRPr="007925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f first clinical or radiological evidence of distant diss</w:t>
            </w:r>
            <w:r w:rsidR="007925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ination</w:t>
            </w:r>
            <w:r w:rsidRPr="007925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80D28" w14:textId="77777777" w:rsidR="00056484" w:rsidRPr="007925B1" w:rsidRDefault="00056484" w:rsidP="00E90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534BBF" w:rsidRPr="00A51EFE" w14:paraId="2814C309" w14:textId="77777777" w:rsidTr="00E90C64">
        <w:trPr>
          <w:trHeight w:val="936"/>
          <w:jc w:val="center"/>
        </w:trPr>
        <w:tc>
          <w:tcPr>
            <w:tcW w:w="9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B780" w14:textId="77777777" w:rsidR="00534BBF" w:rsidRPr="007925B1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0996717" w14:textId="77777777" w:rsidR="00534BBF" w:rsidRPr="007925B1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34BBF" w:rsidRPr="00D31A93" w14:paraId="667A2488" w14:textId="77777777" w:rsidTr="00E90C64">
        <w:trPr>
          <w:trHeight w:val="936"/>
          <w:jc w:val="center"/>
        </w:trPr>
        <w:tc>
          <w:tcPr>
            <w:tcW w:w="92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F667" w14:textId="77777777" w:rsidR="00534BBF" w:rsidRPr="007925B1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11BA7DB" w14:textId="77777777" w:rsidR="00534BBF" w:rsidRPr="007925B1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D035F9E" w14:textId="3F3FF12B" w:rsidR="00534BBF" w:rsidRDefault="002D5F83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Treat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characteristics</w:t>
            </w:r>
            <w:proofErr w:type="spellEnd"/>
          </w:p>
          <w:p w14:paraId="7577E8D1" w14:textId="77777777" w:rsidR="00534BBF" w:rsidRDefault="00534BBF" w:rsidP="00E90C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  <w:p w14:paraId="142B9184" w14:textId="77777777" w:rsidR="00534BBF" w:rsidRPr="005B779A" w:rsidRDefault="00534BBF" w:rsidP="00E90C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34BBF" w:rsidRPr="00A51EFE" w14:paraId="685098D5" w14:textId="77777777" w:rsidTr="00E90C64">
        <w:trPr>
          <w:trHeight w:val="915"/>
          <w:jc w:val="center"/>
        </w:trPr>
        <w:tc>
          <w:tcPr>
            <w:tcW w:w="4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346D" w14:textId="1B915335" w:rsidR="00056484" w:rsidRPr="00B636E4" w:rsidRDefault="00D23F2F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dical treatment received for the primary tumor</w:t>
            </w:r>
            <w:r w:rsidR="00056484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43EA14EC" w14:textId="77777777" w:rsidR="00D23F2F" w:rsidRPr="00B636E4" w:rsidRDefault="00D23F2F" w:rsidP="00D23F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0E47BB9A" w14:textId="2AF28538" w:rsidR="00056484" w:rsidRPr="00B636E4" w:rsidRDefault="00D23F2F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636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rgery</w:t>
            </w:r>
          </w:p>
          <w:p w14:paraId="70F4BCA3" w14:textId="1331F061" w:rsidR="00056484" w:rsidRPr="00D23F2F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3F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adiot</w:t>
            </w:r>
            <w:r w:rsidR="00D23F2F" w:rsidRPr="00D23F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rapy</w:t>
            </w:r>
          </w:p>
          <w:p w14:paraId="77F5B42B" w14:textId="46CF32CE" w:rsidR="00056484" w:rsidRPr="00D23F2F" w:rsidRDefault="00D23F2F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3F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ncomitant chemotherapy</w:t>
            </w:r>
            <w:r w:rsidR="00056484" w:rsidRPr="00D23F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+ radiot</w:t>
            </w:r>
            <w:r w:rsidRPr="00D23F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rapy</w:t>
            </w:r>
          </w:p>
          <w:p w14:paraId="5FEB513F" w14:textId="1297A1A8" w:rsidR="00615C7A" w:rsidRPr="00D23F2F" w:rsidRDefault="00056484" w:rsidP="00615C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23F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</w:t>
            </w:r>
            <w:r w:rsidR="00D23F2F" w:rsidRPr="00D23F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</w:t>
            </w:r>
            <w:r w:rsidR="00D23F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</w:t>
            </w:r>
          </w:p>
          <w:p w14:paraId="291B28EE" w14:textId="6DD618AB" w:rsidR="00534BBF" w:rsidRPr="00D23F2F" w:rsidRDefault="00534BBF" w:rsidP="00E90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205B" w14:textId="08937F49" w:rsidR="00056484" w:rsidRPr="00B636E4" w:rsidRDefault="00433624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</w:t>
            </w:r>
            <w:r w:rsidR="00056484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tiv</w:t>
            </w: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 systemic therapies</w:t>
            </w:r>
            <w:r w:rsidR="00056484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 xml:space="preserve"> </w:t>
            </w:r>
            <w:r w:rsidR="0005648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γ</w:t>
            </w:r>
            <w:r w:rsidR="00056484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rec</w:t>
            </w: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ived for metastatic disease</w:t>
            </w:r>
            <w:r w:rsidR="00056484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47E52584" w14:textId="0CB6ADB6" w:rsidR="00056484" w:rsidRDefault="00056484" w:rsidP="000564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36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Start"/>
            <w:r w:rsidR="00433624" w:rsidRPr="004336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fic</w:t>
            </w:r>
            <w:proofErr w:type="gramEnd"/>
            <w:r w:rsidR="00433624" w:rsidRPr="004336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herapeutic schemes depending on tumor histology, incl</w:t>
            </w:r>
            <w:r w:rsidR="004336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ding prior prophylactic CNS treatment</w:t>
            </w:r>
            <w:r w:rsidRPr="0043362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  <w:p w14:paraId="5732E985" w14:textId="77777777" w:rsidR="00433624" w:rsidRPr="00433624" w:rsidRDefault="00433624" w:rsidP="00056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7ACFDDD1" w14:textId="26F106EE" w:rsidR="00056484" w:rsidRPr="00433624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6ABCCEA6" w14:textId="630EDA68" w:rsidR="00615C7A" w:rsidRPr="00433624" w:rsidRDefault="00615C7A" w:rsidP="00615C7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056484" w:rsidRPr="000E6BE8" w14:paraId="18505093" w14:textId="77777777" w:rsidTr="00E90C64">
        <w:trPr>
          <w:trHeight w:val="915"/>
          <w:jc w:val="center"/>
        </w:trPr>
        <w:tc>
          <w:tcPr>
            <w:tcW w:w="4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6D80B" w14:textId="0CEDED52" w:rsidR="00056484" w:rsidRPr="00B636E4" w:rsidRDefault="00310ECE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tive systemic therapies</w:t>
            </w:r>
            <w:r w:rsidR="0005648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γ</w:t>
            </w:r>
            <w:r w:rsidR="00056484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rec</w:t>
            </w:r>
            <w:r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ived</w:t>
            </w:r>
            <w:r w:rsidR="00056484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B636E4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 localized disease</w:t>
            </w:r>
            <w:r w:rsidR="00056484" w:rsidRPr="00B636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2910FE4A" w14:textId="0BF83839" w:rsidR="00056484" w:rsidRPr="00B636E4" w:rsidRDefault="00056484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4C91A64B" w14:textId="0AA55EF2" w:rsidR="00056484" w:rsidRPr="00B636E4" w:rsidRDefault="00056484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05381946" w14:textId="542E3E1D" w:rsidR="00056484" w:rsidRPr="00B636E4" w:rsidRDefault="00056484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0D11B468" w14:textId="7B42B366" w:rsidR="00056484" w:rsidRPr="00B636E4" w:rsidRDefault="00056484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49ADDE84" w14:textId="77777777" w:rsidR="00056484" w:rsidRPr="00B636E4" w:rsidRDefault="00056484" w:rsidP="000564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</w:pPr>
          </w:p>
          <w:p w14:paraId="6EDAE64D" w14:textId="13DF676F" w:rsidR="00056484" w:rsidRPr="006E6394" w:rsidRDefault="00056484" w:rsidP="000564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Start"/>
            <w:r w:rsidR="00B636E4" w:rsidRPr="006E63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fic</w:t>
            </w:r>
            <w:proofErr w:type="gramEnd"/>
            <w:r w:rsidR="00B636E4" w:rsidRPr="006E63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herapeutic schemes depending on tumor histology)</w:t>
            </w:r>
          </w:p>
          <w:p w14:paraId="2E41550D" w14:textId="77777777" w:rsidR="00056484" w:rsidRPr="006E6394" w:rsidRDefault="00056484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35F93" w14:textId="09BE9427" w:rsidR="00056484" w:rsidRPr="00A53C0E" w:rsidRDefault="00056484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53C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</w:t>
            </w:r>
            <w:r w:rsidR="00A53C0E" w:rsidRPr="00A53C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aracteristics of active systemic therap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γ</w:t>
            </w:r>
            <w:r w:rsidRPr="00A53C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re</w:t>
            </w:r>
            <w:r w:rsidR="00A53C0E" w:rsidRPr="00A53C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eived immediately after samp</w:t>
            </w:r>
            <w:r w:rsidR="00A53C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e collection</w:t>
            </w:r>
            <w:r w:rsidRPr="00A53C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79764871" w14:textId="6AE2856C" w:rsidR="00056484" w:rsidRPr="006E6394" w:rsidRDefault="00056484" w:rsidP="000564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clu</w:t>
            </w:r>
            <w:r w:rsidR="00340BE5" w:rsidRPr="006E63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ng</w:t>
            </w:r>
            <w:r w:rsidRPr="006E63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</w:t>
            </w:r>
          </w:p>
          <w:p w14:paraId="49C6002D" w14:textId="77777777" w:rsidR="00056484" w:rsidRPr="006E6394" w:rsidRDefault="00056484" w:rsidP="000564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C019DBB" w14:textId="6ADE8481" w:rsidR="00056484" w:rsidRPr="00340BE5" w:rsidRDefault="00340BE5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0B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herapeutic scheme </w:t>
            </w:r>
            <w:r w:rsidR="00056484" w:rsidRPr="00340B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r w:rsidRPr="00340B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pending on histology</w:t>
            </w:r>
            <w:r w:rsidR="00056484" w:rsidRPr="00340B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  <w:p w14:paraId="750CF189" w14:textId="5C3CB0BD" w:rsidR="00056484" w:rsidRPr="00340BE5" w:rsidRDefault="00340BE5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40B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art date</w:t>
            </w:r>
          </w:p>
          <w:p w14:paraId="0C9B1679" w14:textId="56CD190C" w:rsidR="00056484" w:rsidRPr="006E6394" w:rsidRDefault="00340BE5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est response achieved</w:t>
            </w:r>
          </w:p>
          <w:p w14:paraId="34B9E39E" w14:textId="1E315121" w:rsidR="00056484" w:rsidRPr="006E6394" w:rsidRDefault="00340BE5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ate of radiological evidence for best response achieved </w:t>
            </w:r>
          </w:p>
          <w:p w14:paraId="1B68A360" w14:textId="7771926A" w:rsidR="00056484" w:rsidRDefault="00340BE5" w:rsidP="000564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ate</w:t>
            </w:r>
          </w:p>
        </w:tc>
      </w:tr>
      <w:tr w:rsidR="00056484" w:rsidRPr="000E6BE8" w14:paraId="754F23FC" w14:textId="77777777" w:rsidTr="00E90C64">
        <w:trPr>
          <w:trHeight w:val="915"/>
          <w:jc w:val="center"/>
        </w:trPr>
        <w:tc>
          <w:tcPr>
            <w:tcW w:w="4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A07D0" w14:textId="055BE44E" w:rsidR="00056484" w:rsidRPr="00396377" w:rsidRDefault="00056484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963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  <w:r w:rsidR="00396377" w:rsidRPr="003963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mber of previous active systemic therap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γ</w:t>
            </w:r>
            <w:r w:rsidRPr="003963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396377" w:rsidRPr="003963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received for metastatic disease at the time of sample collection </w:t>
            </w:r>
          </w:p>
          <w:p w14:paraId="629F912E" w14:textId="1E91840E" w:rsidR="00056484" w:rsidRPr="00396377" w:rsidRDefault="00056484" w:rsidP="00056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4F83C79B" w14:textId="02BBEFAA" w:rsidR="00056484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  <w:p w14:paraId="7EE5F178" w14:textId="432BA287" w:rsidR="00056484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7C06DD1F" w14:textId="74B94AA4" w:rsidR="00056484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14:paraId="518EEE18" w14:textId="16005F0C" w:rsidR="00056484" w:rsidRPr="006579E4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 w:rsidR="003963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proofErr w:type="spellEnd"/>
            <w:r w:rsidR="003963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re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C8339" w14:textId="132AB66C" w:rsidR="00056484" w:rsidRDefault="00056484" w:rsidP="000564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1C230481" w14:textId="77777777" w:rsidR="00056484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6707C31" w14:textId="77777777" w:rsidR="00056484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2459278A" w14:textId="77777777" w:rsidR="00056484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B4E9468" w14:textId="77777777" w:rsidR="00056484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0A000E4" w14:textId="77777777" w:rsidR="00056484" w:rsidRPr="005B779A" w:rsidRDefault="00056484" w:rsidP="000564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E042997" w14:textId="26612A62" w:rsidR="00534BBF" w:rsidRDefault="00534BBF" w:rsidP="00534BB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DC088E9" w14:textId="27043E87" w:rsidR="00B71C01" w:rsidRDefault="00B71C01" w:rsidP="009366E2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39B4721F" w14:textId="2FC8FB2E" w:rsidR="006E6394" w:rsidRDefault="006E6394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0D1D132" w14:textId="61CFFC3E" w:rsidR="001F358F" w:rsidRDefault="001F358F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1F358F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0CCB57" wp14:editId="4C8E674B">
                <wp:simplePos x="0" y="0"/>
                <wp:positionH relativeFrom="margin">
                  <wp:posOffset>-165735</wp:posOffset>
                </wp:positionH>
                <wp:positionV relativeFrom="paragraph">
                  <wp:posOffset>24130</wp:posOffset>
                </wp:positionV>
                <wp:extent cx="5724525" cy="3667125"/>
                <wp:effectExtent l="0" t="0" r="28575" b="2857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4525" cy="3667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E2DA8B" w14:textId="77777777" w:rsidR="001F358F" w:rsidRPr="00A51EFE" w:rsidRDefault="001F358F" w:rsidP="0031209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51EF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upplementary Table 1.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Clinical and pathological parameters collected in this series of patients.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entral nervous system (CNS). American Joint Committee on Cancer (AJCC). Epidermal growth factor receptor (EGFR). Anaplastic Lymphoma kinase (ALK). Proto-oncogene receptor tyrosine kinase 1 (ROS1). Human epidermal growth factor receptor 2 (HER2).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>V-raf murine sarcoma viral oncogene homolog B1 (BRAF).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* T (tumor) N (nodes) M (metastases). Edge SB, et al., eds. AJCC Cancer Staging Manual. 7th ed. New York: Springer-Verlag: 2009.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#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ssessed according to techniques commonly used in clinical practice: For lung cancer (EGFR, ALK, ROS1): Polymerase chain reaction (PCR), Fluorescence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 in situ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ybridization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(FISH), Next Generation Sequencing (NGS). For breast cancer (estrogen receptor, progresterone receptor, HER2): immunohistochemical assessment, FISH. For melanoma (BRAF): PCR, NGS.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γ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>Specific therapeutic schemes depending on tumor histology. Supportive therapies with no evidence of antitumoral activity (</w:t>
                            </w:r>
                            <w:proofErr w:type="gramStart"/>
                            <w:r w:rsidRPr="00A51EFE"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>e.g.</w:t>
                            </w:r>
                            <w:proofErr w:type="gramEnd"/>
                            <w:r w:rsidRPr="00A51EFE"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 xml:space="preserve"> denosumab) were excluded. The following treatments were considered: For lung cancer: chemotherapy, immune checkpoint inhibitors, anti-EGFR therapy, anti-ALK therapy, anti-ROS1 therapy.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>For breast cancer: chemotherapy, hormone therapy, cell cycle inhibitors, phosphoinositol 3-kinase (PI3K)/AKT/mammalian target of rapamycin (mTOR) pathway inhibitors, anti-HER2 therapies, immune checkpoint inhibitors.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>For kidney cancer: antiangiogenic therapy, immune checkpoint inhibitors, mTOR inhibitors.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A51EFE"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>For melanoma: chemotherapy, immune checkpoint inhibitors, anti-BRAF therapy +/- anti-Mitogen-activated protein kinase (MEK) therapy.</w:t>
                            </w:r>
                          </w:p>
                          <w:p w14:paraId="6653E049" w14:textId="5E1EA668" w:rsidR="001F358F" w:rsidRPr="001F358F" w:rsidRDefault="001F358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0CCB57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13.05pt;margin-top:1.9pt;width:450.75pt;height:28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">
                <v:textbox>
                  <w:txbxContent>
                    <w:p w14:paraId="58E2DA8B" w14:textId="77777777" w:rsidR="001F358F" w:rsidRPr="00A51EFE" w:rsidRDefault="001F358F" w:rsidP="00312097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51EFE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upplementary Table 1.</w:t>
                      </w:r>
                      <w:r w:rsidRPr="00A51EF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A51EFE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Clinical and pathological parameters collected in this series of patients.</w:t>
                      </w:r>
                      <w:r w:rsidRPr="00A51EF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A51EF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entral nervous system (CNS). American Joint Committee on Cancer (AJCC). Epidermal growth factor receptor (EGFR). Anaplastic Lymphoma kinase (ALK). Proto-oncogene receptor tyrosine kinase 1 (ROS1). Human epidermal growth factor receptor 2 (HER2). </w:t>
                      </w:r>
                      <w:r w:rsidRPr="00A51EFE"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>V-raf murine sarcoma viral oncogene homolog B1 (BRAF).</w:t>
                      </w:r>
                      <w:r w:rsidRPr="00A51EF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* T (tumor) N (nodes) M (metastases). Edge SB, et al., eds. AJCC Cancer Staging Manual. 7th ed. New York: Springer-Verlag: 2009. </w:t>
                      </w:r>
                      <w:r w:rsidRPr="00A51EFE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#</w:t>
                      </w:r>
                      <w:r w:rsidRPr="00A51EF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ssessed according to techniques commonly used in clinical practice: For lung cancer (EGFR, ALK, ROS1): Polymerase chain reaction (PCR), Fluorescence</w:t>
                      </w:r>
                      <w:r w:rsidRPr="00A51EFE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 in situ </w:t>
                      </w:r>
                      <w:r w:rsidRPr="00A51EFE">
                        <w:rPr>
                          <w:rFonts w:ascii="Times New Roman" w:hAnsi="Times New Roman" w:cs="Times New Roman"/>
                          <w:lang w:val="en-US"/>
                        </w:rPr>
                        <w:t>hybridization</w:t>
                      </w:r>
                      <w:r w:rsidRPr="00A51EFE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 </w:t>
                      </w:r>
                      <w:r w:rsidRPr="00A51EF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(FISH), Next Generation Sequencing (NGS). For breast cancer (estrogen receptor, progresterone receptor, HER2): immunohistochemical assessment, FISH. For melanoma (BRAF): PCR, NGS. </w:t>
                      </w:r>
                      <w:r w:rsidRPr="00A51EF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vertAlign w:val="superscript"/>
                        </w:rPr>
                        <w:t>γ</w:t>
                      </w:r>
                      <w:r w:rsidRPr="00A51EF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val="en-US"/>
                        </w:rPr>
                        <w:t xml:space="preserve"> </w:t>
                      </w:r>
                      <w:r w:rsidRPr="00A51EFE"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>Specific therapeutic schemes depending on tumor histology. Supportive therapies with no evidence of antitumoral activity (</w:t>
                      </w:r>
                      <w:proofErr w:type="gramStart"/>
                      <w:r w:rsidRPr="00A51EFE"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>e.g.</w:t>
                      </w:r>
                      <w:proofErr w:type="gramEnd"/>
                      <w:r w:rsidRPr="00A51EFE"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 xml:space="preserve"> denosumab) were excluded. The following treatments were considered: For lung cancer: chemotherapy, immune checkpoint inhibitors, anti-EGFR therapy, anti-ALK therapy, anti-ROS1 therapy.</w:t>
                      </w:r>
                      <w:r w:rsidRPr="00A51EF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A51EFE"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>For breast cancer: chemotherapy, hormone therapy, cell cycle inhibitors, phosphoinositol 3-kinase (PI3K)/AKT/mammalian target of rapamycin (mTOR) pathway inhibitors, anti-HER2 therapies, immune checkpoint inhibitors.</w:t>
                      </w:r>
                      <w:r w:rsidRPr="00A51EF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A51EFE"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>For kidney cancer: antiangiogenic therapy, immune checkpoint inhibitors, mTOR inhibitors.</w:t>
                      </w:r>
                      <w:r w:rsidRPr="00A51EF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A51EFE"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>For melanoma: chemotherapy, immune checkpoint inhibitors, anti-BRAF therapy +/- anti-Mitogen-activated protein kinase (MEK) therapy.</w:t>
                      </w:r>
                    </w:p>
                    <w:p w14:paraId="6653E049" w14:textId="5E1EA668" w:rsidR="001F358F" w:rsidRPr="001F358F" w:rsidRDefault="001F358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1F35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F322A8"/>
    <w:multiLevelType w:val="hybridMultilevel"/>
    <w:tmpl w:val="52E23EA4"/>
    <w:lvl w:ilvl="0" w:tplc="BDDAC8F0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D6EEF"/>
    <w:multiLevelType w:val="hybridMultilevel"/>
    <w:tmpl w:val="926E2284"/>
    <w:lvl w:ilvl="0" w:tplc="D02CE4C8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4F4F91"/>
    <w:multiLevelType w:val="hybridMultilevel"/>
    <w:tmpl w:val="21867672"/>
    <w:lvl w:ilvl="0" w:tplc="07AE0564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B1E"/>
    <w:rsid w:val="000041AE"/>
    <w:rsid w:val="00031837"/>
    <w:rsid w:val="0004184D"/>
    <w:rsid w:val="00056481"/>
    <w:rsid w:val="00056484"/>
    <w:rsid w:val="0009248A"/>
    <w:rsid w:val="00115707"/>
    <w:rsid w:val="00141C7A"/>
    <w:rsid w:val="00144D7C"/>
    <w:rsid w:val="00156A30"/>
    <w:rsid w:val="001825EF"/>
    <w:rsid w:val="001A3A29"/>
    <w:rsid w:val="001D6F18"/>
    <w:rsid w:val="001E1D9C"/>
    <w:rsid w:val="001E2C28"/>
    <w:rsid w:val="001F358F"/>
    <w:rsid w:val="002078A5"/>
    <w:rsid w:val="00227BC5"/>
    <w:rsid w:val="00256406"/>
    <w:rsid w:val="00256FCA"/>
    <w:rsid w:val="0029500E"/>
    <w:rsid w:val="002A5440"/>
    <w:rsid w:val="002D5F83"/>
    <w:rsid w:val="002E5EC3"/>
    <w:rsid w:val="00310ECE"/>
    <w:rsid w:val="00312097"/>
    <w:rsid w:val="003227CD"/>
    <w:rsid w:val="00340BE5"/>
    <w:rsid w:val="00347524"/>
    <w:rsid w:val="00352BCF"/>
    <w:rsid w:val="00357C8B"/>
    <w:rsid w:val="0036357D"/>
    <w:rsid w:val="00390206"/>
    <w:rsid w:val="00396377"/>
    <w:rsid w:val="003A258C"/>
    <w:rsid w:val="003E4ED1"/>
    <w:rsid w:val="00423641"/>
    <w:rsid w:val="00433624"/>
    <w:rsid w:val="004639DF"/>
    <w:rsid w:val="00484903"/>
    <w:rsid w:val="004961E2"/>
    <w:rsid w:val="004E75F2"/>
    <w:rsid w:val="00534BBF"/>
    <w:rsid w:val="00554BAC"/>
    <w:rsid w:val="005754A3"/>
    <w:rsid w:val="00583C5F"/>
    <w:rsid w:val="005A65B1"/>
    <w:rsid w:val="005A6A53"/>
    <w:rsid w:val="005A741E"/>
    <w:rsid w:val="005B2FFE"/>
    <w:rsid w:val="005B779A"/>
    <w:rsid w:val="005C2D3F"/>
    <w:rsid w:val="005D3829"/>
    <w:rsid w:val="005D6B1E"/>
    <w:rsid w:val="005E48BF"/>
    <w:rsid w:val="005F7324"/>
    <w:rsid w:val="00615C7A"/>
    <w:rsid w:val="00627581"/>
    <w:rsid w:val="00630525"/>
    <w:rsid w:val="00647FB6"/>
    <w:rsid w:val="006579E4"/>
    <w:rsid w:val="006915E0"/>
    <w:rsid w:val="006E16B9"/>
    <w:rsid w:val="006E6394"/>
    <w:rsid w:val="00706D74"/>
    <w:rsid w:val="00731213"/>
    <w:rsid w:val="00755DF9"/>
    <w:rsid w:val="007910D8"/>
    <w:rsid w:val="00791808"/>
    <w:rsid w:val="007925B1"/>
    <w:rsid w:val="00793989"/>
    <w:rsid w:val="007B0923"/>
    <w:rsid w:val="007D2F69"/>
    <w:rsid w:val="007F4E11"/>
    <w:rsid w:val="00817871"/>
    <w:rsid w:val="008209C5"/>
    <w:rsid w:val="0084565B"/>
    <w:rsid w:val="008F2750"/>
    <w:rsid w:val="009366E2"/>
    <w:rsid w:val="00966940"/>
    <w:rsid w:val="009845E5"/>
    <w:rsid w:val="009922FD"/>
    <w:rsid w:val="009B1493"/>
    <w:rsid w:val="009B4B0A"/>
    <w:rsid w:val="009F5537"/>
    <w:rsid w:val="00A048B3"/>
    <w:rsid w:val="00A04ED4"/>
    <w:rsid w:val="00A51EFE"/>
    <w:rsid w:val="00A53C0E"/>
    <w:rsid w:val="00A56760"/>
    <w:rsid w:val="00B458F3"/>
    <w:rsid w:val="00B471A7"/>
    <w:rsid w:val="00B636E4"/>
    <w:rsid w:val="00B71C01"/>
    <w:rsid w:val="00B72430"/>
    <w:rsid w:val="00B774F0"/>
    <w:rsid w:val="00C22A65"/>
    <w:rsid w:val="00C526C9"/>
    <w:rsid w:val="00C76B18"/>
    <w:rsid w:val="00C80A1C"/>
    <w:rsid w:val="00CD0EAF"/>
    <w:rsid w:val="00CF0C13"/>
    <w:rsid w:val="00D23F2F"/>
    <w:rsid w:val="00D31E5F"/>
    <w:rsid w:val="00D733D4"/>
    <w:rsid w:val="00D83206"/>
    <w:rsid w:val="00DE2950"/>
    <w:rsid w:val="00DF00AF"/>
    <w:rsid w:val="00DF1DB6"/>
    <w:rsid w:val="00E445DA"/>
    <w:rsid w:val="00E5605A"/>
    <w:rsid w:val="00E61757"/>
    <w:rsid w:val="00E64E16"/>
    <w:rsid w:val="00E73DB7"/>
    <w:rsid w:val="00EC58D1"/>
    <w:rsid w:val="00F205E9"/>
    <w:rsid w:val="00F21F65"/>
    <w:rsid w:val="00F25469"/>
    <w:rsid w:val="00F31E85"/>
    <w:rsid w:val="00F36CBD"/>
    <w:rsid w:val="00F420E2"/>
    <w:rsid w:val="00F47BD4"/>
    <w:rsid w:val="00F66115"/>
    <w:rsid w:val="00F842C0"/>
    <w:rsid w:val="00F9129C"/>
    <w:rsid w:val="00FC1E35"/>
    <w:rsid w:val="00FF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5946D"/>
  <w15:chartTrackingRefBased/>
  <w15:docId w15:val="{3D28B97F-906F-456F-BB17-8261E004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B1E"/>
    <w:pPr>
      <w:spacing w:after="0" w:line="240" w:lineRule="auto"/>
    </w:pPr>
    <w:rPr>
      <w:rFonts w:ascii="Cambria" w:eastAsia="MS Mincho" w:hAnsi="Cambria" w:cs="Cambr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915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3</Pages>
  <Words>379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Desk 800 G2</dc:creator>
  <cp:keywords/>
  <dc:description/>
  <cp:lastModifiedBy>EliteDesk 800 G2</cp:lastModifiedBy>
  <cp:revision>117</cp:revision>
  <dcterms:created xsi:type="dcterms:W3CDTF">2021-03-16T21:59:00Z</dcterms:created>
  <dcterms:modified xsi:type="dcterms:W3CDTF">2021-07-28T15:50:00Z</dcterms:modified>
</cp:coreProperties>
</file>